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B3401" w14:textId="4CED83E6" w:rsidR="00AE0C4B" w:rsidRDefault="001849F3">
      <w:r w:rsidRPr="001849F3">
        <w:rPr>
          <w:b/>
          <w:bCs/>
        </w:rPr>
        <w:t xml:space="preserve">Multimedia Appendix 4. </w:t>
      </w:r>
      <w:r w:rsidRPr="001849F3">
        <w:t xml:space="preserve">Number of correct answers on the </w:t>
      </w:r>
      <w:proofErr w:type="spellStart"/>
      <w:r w:rsidRPr="001849F3">
        <w:t>sSDMT</w:t>
      </w:r>
      <w:proofErr w:type="spellEnd"/>
      <w:r w:rsidRPr="001849F3">
        <w:t xml:space="preserve"> on three occasions (labeled 1, 2 and 3) for the healthy control normative group, whose administration codes (listed in the "code" column) start with the letter C. </w:t>
      </w:r>
      <w:proofErr w:type="spellStart"/>
      <w:r w:rsidRPr="001849F3">
        <w:t>sSDMT</w:t>
      </w:r>
      <w:proofErr w:type="spellEnd"/>
      <w:r w:rsidRPr="001849F3">
        <w:t>: smartphone variant of Symbol Digit Modalities Test.</w:t>
      </w:r>
    </w:p>
    <w:p w14:paraId="4EE9EC4A" w14:textId="77777777" w:rsidR="001849F3" w:rsidRDefault="001849F3"/>
    <w:tbl>
      <w:tblPr>
        <w:tblW w:w="4100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80"/>
        <w:gridCol w:w="1140"/>
        <w:gridCol w:w="1140"/>
        <w:gridCol w:w="1140"/>
      </w:tblGrid>
      <w:tr w:rsidR="00BE1EBB" w:rsidRPr="00810C72" w14:paraId="10D6AE65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4F73" w14:textId="77777777" w:rsidR="00BE1EBB" w:rsidRPr="00810C72" w:rsidRDefault="00BE1EBB" w:rsidP="006C1AB3">
            <w:pPr>
              <w:jc w:val="both"/>
              <w:rPr>
                <w:b/>
                <w:bCs/>
                <w:lang w:eastAsia="nl-NL"/>
              </w:rPr>
            </w:pPr>
            <w:bookmarkStart w:id="0" w:name="RANGE!A1:D59"/>
            <w:r w:rsidRPr="00810C72">
              <w:rPr>
                <w:b/>
                <w:bCs/>
                <w:lang w:eastAsia="nl-NL"/>
              </w:rPr>
              <w:t>code</w:t>
            </w:r>
            <w:bookmarkEnd w:id="0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0B3DC" w14:textId="77777777" w:rsidR="00BE1EBB" w:rsidRPr="00810C72" w:rsidRDefault="00BE1EBB" w:rsidP="006C1AB3">
            <w:pPr>
              <w:jc w:val="both"/>
              <w:rPr>
                <w:b/>
                <w:bCs/>
                <w:lang w:eastAsia="nl-NL"/>
              </w:rPr>
            </w:pPr>
            <w:r w:rsidRPr="00810C72">
              <w:rPr>
                <w:b/>
                <w:bCs/>
                <w:lang w:eastAsia="nl-NL"/>
              </w:rPr>
              <w:t>sSDMT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0EAE4" w14:textId="77777777" w:rsidR="00BE1EBB" w:rsidRPr="00810C72" w:rsidRDefault="00BE1EBB" w:rsidP="006C1AB3">
            <w:pPr>
              <w:jc w:val="both"/>
              <w:rPr>
                <w:b/>
                <w:bCs/>
                <w:lang w:eastAsia="nl-NL"/>
              </w:rPr>
            </w:pPr>
            <w:r w:rsidRPr="00810C72">
              <w:rPr>
                <w:b/>
                <w:bCs/>
                <w:lang w:eastAsia="nl-NL"/>
              </w:rPr>
              <w:t>sSDMT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0234B" w14:textId="77777777" w:rsidR="00BE1EBB" w:rsidRPr="00810C72" w:rsidRDefault="00BE1EBB" w:rsidP="006C1AB3">
            <w:pPr>
              <w:jc w:val="both"/>
              <w:rPr>
                <w:b/>
                <w:bCs/>
                <w:lang w:eastAsia="nl-NL"/>
              </w:rPr>
            </w:pPr>
            <w:r w:rsidRPr="00810C72">
              <w:rPr>
                <w:b/>
                <w:bCs/>
                <w:lang w:eastAsia="nl-NL"/>
              </w:rPr>
              <w:t>sSDMT-3</w:t>
            </w:r>
          </w:p>
        </w:tc>
      </w:tr>
      <w:tr w:rsidR="00BE1EBB" w:rsidRPr="00810C72" w14:paraId="3B8C59F3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D0A5F" w14:textId="77777777" w:rsidR="00BE1EBB" w:rsidRPr="00810C72" w:rsidRDefault="00BE1EBB" w:rsidP="006C1AB3">
            <w:pPr>
              <w:jc w:val="both"/>
              <w:rPr>
                <w:b/>
                <w:bCs/>
                <w:lang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A266" w14:textId="77777777" w:rsidR="00BE1EBB" w:rsidRPr="00810C72" w:rsidRDefault="00BE1EBB" w:rsidP="006C1AB3">
            <w:pPr>
              <w:jc w:val="both"/>
              <w:rPr>
                <w:b/>
                <w:bCs/>
                <w:lang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EC42" w14:textId="77777777" w:rsidR="00BE1EBB" w:rsidRPr="00810C72" w:rsidRDefault="00BE1EBB" w:rsidP="006C1AB3">
            <w:pPr>
              <w:jc w:val="both"/>
              <w:rPr>
                <w:b/>
                <w:bCs/>
                <w:lang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98B93" w14:textId="77777777" w:rsidR="00BE1EBB" w:rsidRPr="00810C72" w:rsidRDefault="00BE1EBB" w:rsidP="006C1AB3">
            <w:pPr>
              <w:jc w:val="both"/>
              <w:rPr>
                <w:b/>
                <w:bCs/>
                <w:lang w:eastAsia="nl-NL"/>
              </w:rPr>
            </w:pPr>
          </w:p>
        </w:tc>
      </w:tr>
      <w:tr w:rsidR="00BE1EBB" w:rsidRPr="00810C72" w14:paraId="7B94A242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871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24B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B3BC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285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71</w:t>
            </w:r>
          </w:p>
        </w:tc>
      </w:tr>
      <w:tr w:rsidR="00BE1EBB" w:rsidRPr="00810C72" w14:paraId="171257BE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1C15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8DF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ACB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A079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4</w:t>
            </w:r>
          </w:p>
        </w:tc>
      </w:tr>
      <w:tr w:rsidR="00BE1EBB" w:rsidRPr="00810C72" w14:paraId="339E215A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E1B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5DE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761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C81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6</w:t>
            </w:r>
          </w:p>
        </w:tc>
      </w:tr>
      <w:tr w:rsidR="00BE1EBB" w:rsidRPr="00810C72" w14:paraId="2DA392DA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36C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BB21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C726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976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1</w:t>
            </w:r>
          </w:p>
        </w:tc>
      </w:tr>
      <w:tr w:rsidR="00BE1EBB" w:rsidRPr="00810C72" w14:paraId="2EC129E8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8AC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9455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4EC4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131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1</w:t>
            </w:r>
          </w:p>
        </w:tc>
      </w:tr>
      <w:tr w:rsidR="00BE1EBB" w:rsidRPr="00810C72" w14:paraId="7444A9E4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66D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5EB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1727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FE6C4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5</w:t>
            </w:r>
          </w:p>
        </w:tc>
      </w:tr>
      <w:tr w:rsidR="00BE1EBB" w:rsidRPr="00810C72" w14:paraId="137F3304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94F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E17A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63E4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B163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3</w:t>
            </w:r>
          </w:p>
        </w:tc>
      </w:tr>
      <w:tr w:rsidR="00BE1EBB" w:rsidRPr="00810C72" w14:paraId="108942A0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4D26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9A5B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62E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B0B3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7</w:t>
            </w:r>
          </w:p>
        </w:tc>
      </w:tr>
      <w:tr w:rsidR="00BE1EBB" w:rsidRPr="00810C72" w14:paraId="6DB67023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B63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4176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27F8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3C918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39</w:t>
            </w:r>
          </w:p>
        </w:tc>
      </w:tr>
      <w:tr w:rsidR="00BE1EBB" w:rsidRPr="00810C72" w14:paraId="050818DD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E76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0C0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2253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993C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9</w:t>
            </w:r>
          </w:p>
        </w:tc>
      </w:tr>
      <w:tr w:rsidR="00BE1EBB" w:rsidRPr="00810C72" w14:paraId="2ED1AEDC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78C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CBCC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FDB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4E7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70</w:t>
            </w:r>
          </w:p>
        </w:tc>
      </w:tr>
      <w:tr w:rsidR="00BE1EBB" w:rsidRPr="00810C72" w14:paraId="11FF18AB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DF02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1E4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C506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0A8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2</w:t>
            </w:r>
          </w:p>
        </w:tc>
      </w:tr>
      <w:tr w:rsidR="00BE1EBB" w:rsidRPr="00810C72" w14:paraId="58D2696C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050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C9A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36A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682B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9</w:t>
            </w:r>
          </w:p>
        </w:tc>
      </w:tr>
      <w:tr w:rsidR="00BE1EBB" w:rsidRPr="00810C72" w14:paraId="4DFF0B01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292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A91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740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4C96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2</w:t>
            </w:r>
          </w:p>
        </w:tc>
      </w:tr>
      <w:tr w:rsidR="00BE1EBB" w:rsidRPr="00810C72" w14:paraId="67D9EA63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6108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441B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DD7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3674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6</w:t>
            </w:r>
          </w:p>
        </w:tc>
      </w:tr>
      <w:tr w:rsidR="00BE1EBB" w:rsidRPr="00810C72" w14:paraId="513452E3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C78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980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31E8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7F6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2</w:t>
            </w:r>
          </w:p>
        </w:tc>
      </w:tr>
      <w:tr w:rsidR="00BE1EBB" w:rsidRPr="00810C72" w14:paraId="1B1DFECE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A39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808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202D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238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9</w:t>
            </w:r>
          </w:p>
        </w:tc>
      </w:tr>
      <w:tr w:rsidR="00BE1EBB" w:rsidRPr="00810C72" w14:paraId="7EE35A4D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4F0B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45C9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04C0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174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1</w:t>
            </w:r>
          </w:p>
        </w:tc>
      </w:tr>
      <w:tr w:rsidR="00BE1EBB" w:rsidRPr="00810C72" w14:paraId="2648409D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2A9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9DA6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D0F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9D0B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3</w:t>
            </w:r>
          </w:p>
        </w:tc>
      </w:tr>
      <w:tr w:rsidR="00BE1EBB" w:rsidRPr="00810C72" w14:paraId="3BCC7EDB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39BD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EEBB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861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626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3</w:t>
            </w:r>
          </w:p>
        </w:tc>
      </w:tr>
      <w:tr w:rsidR="00BE1EBB" w:rsidRPr="00810C72" w14:paraId="72849A79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59F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703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6C2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2132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71</w:t>
            </w:r>
          </w:p>
        </w:tc>
      </w:tr>
      <w:tr w:rsidR="00BE1EBB" w:rsidRPr="00810C72" w14:paraId="4F1A92E1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70AB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0AF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67B6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98B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77</w:t>
            </w:r>
          </w:p>
        </w:tc>
      </w:tr>
      <w:tr w:rsidR="00BE1EBB" w:rsidRPr="00810C72" w14:paraId="58DCC697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A41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FFB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1F9D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9C9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4</w:t>
            </w:r>
          </w:p>
        </w:tc>
      </w:tr>
      <w:tr w:rsidR="00BE1EBB" w:rsidRPr="00810C72" w14:paraId="51043A23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B785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0B4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F9DC8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4D174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39</w:t>
            </w:r>
          </w:p>
        </w:tc>
      </w:tr>
      <w:tr w:rsidR="00BE1EBB" w:rsidRPr="00810C72" w14:paraId="456212F3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7393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BC1E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DEF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7681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8</w:t>
            </w:r>
          </w:p>
        </w:tc>
      </w:tr>
      <w:tr w:rsidR="00BE1EBB" w:rsidRPr="00810C72" w14:paraId="5D34F931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DDC2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AE64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E1F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2481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7</w:t>
            </w:r>
          </w:p>
        </w:tc>
      </w:tr>
      <w:tr w:rsidR="00BE1EBB" w:rsidRPr="00810C72" w14:paraId="55463D3A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AE48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E61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0A87D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917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2</w:t>
            </w:r>
          </w:p>
        </w:tc>
      </w:tr>
      <w:tr w:rsidR="00BE1EBB" w:rsidRPr="00810C72" w14:paraId="403D3FD2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7CB9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1A7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5894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DE3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9</w:t>
            </w:r>
          </w:p>
        </w:tc>
      </w:tr>
      <w:tr w:rsidR="00BE1EBB" w:rsidRPr="00810C72" w14:paraId="74C95B17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3296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F490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908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665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38</w:t>
            </w:r>
          </w:p>
        </w:tc>
      </w:tr>
      <w:tr w:rsidR="00BE1EBB" w:rsidRPr="00810C72" w14:paraId="4BB21F84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7DB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C8338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C0C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60E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72</w:t>
            </w:r>
          </w:p>
        </w:tc>
      </w:tr>
      <w:tr w:rsidR="00BE1EBB" w:rsidRPr="00810C72" w14:paraId="0DCD702E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E65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6EB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BEF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DFD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5</w:t>
            </w:r>
          </w:p>
        </w:tc>
      </w:tr>
      <w:tr w:rsidR="00BE1EBB" w:rsidRPr="00810C72" w14:paraId="449D39A7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555F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135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1C67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C9E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8</w:t>
            </w:r>
          </w:p>
        </w:tc>
      </w:tr>
      <w:tr w:rsidR="00BE1EBB" w:rsidRPr="00810C72" w14:paraId="52BECBBE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98A1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818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B0A9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1185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6</w:t>
            </w:r>
          </w:p>
        </w:tc>
      </w:tr>
      <w:tr w:rsidR="00BE1EBB" w:rsidRPr="00810C72" w14:paraId="435C86C8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B1C9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2A76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E2D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E9C8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8</w:t>
            </w:r>
          </w:p>
        </w:tc>
      </w:tr>
      <w:tr w:rsidR="00BE1EBB" w:rsidRPr="00810C72" w14:paraId="4A87361B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7A6D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844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B27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195A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7</w:t>
            </w:r>
          </w:p>
        </w:tc>
      </w:tr>
      <w:tr w:rsidR="00BE1EBB" w:rsidRPr="00810C72" w14:paraId="123B4AAE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8F1D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6153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C17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6CD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5</w:t>
            </w:r>
          </w:p>
        </w:tc>
      </w:tr>
      <w:tr w:rsidR="00BE1EBB" w:rsidRPr="00810C72" w14:paraId="666F6177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CBA6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9B18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88D4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F6E4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5</w:t>
            </w:r>
          </w:p>
        </w:tc>
      </w:tr>
      <w:tr w:rsidR="00BE1EBB" w:rsidRPr="00810C72" w14:paraId="73C5B2E2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B0DD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FA5E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BDB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3366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5</w:t>
            </w:r>
          </w:p>
        </w:tc>
      </w:tr>
      <w:tr w:rsidR="00BE1EBB" w:rsidRPr="00810C72" w14:paraId="4CBEDF7C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785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A5B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CD26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04B8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6</w:t>
            </w:r>
          </w:p>
        </w:tc>
      </w:tr>
      <w:tr w:rsidR="00BE1EBB" w:rsidRPr="00810C72" w14:paraId="36A04C84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6D5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8B0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53C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2B0A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71</w:t>
            </w:r>
          </w:p>
        </w:tc>
      </w:tr>
      <w:tr w:rsidR="00BE1EBB" w:rsidRPr="00810C72" w14:paraId="2127AE41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2704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8DB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317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CAE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4</w:t>
            </w:r>
          </w:p>
        </w:tc>
      </w:tr>
      <w:tr w:rsidR="00BE1EBB" w:rsidRPr="00810C72" w14:paraId="66F73858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CA6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D21D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8B6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068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6</w:t>
            </w:r>
          </w:p>
        </w:tc>
      </w:tr>
      <w:tr w:rsidR="00BE1EBB" w:rsidRPr="00810C72" w14:paraId="5CB209BB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9821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lastRenderedPageBreak/>
              <w:t>C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0FC2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5724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DE40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4</w:t>
            </w:r>
          </w:p>
        </w:tc>
      </w:tr>
      <w:tr w:rsidR="00BE1EBB" w:rsidRPr="00810C72" w14:paraId="426B1F86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2A5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480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363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D28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71</w:t>
            </w:r>
          </w:p>
        </w:tc>
      </w:tr>
      <w:tr w:rsidR="00BE1EBB" w:rsidRPr="00810C72" w14:paraId="7221B4B0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5294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5B3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1F54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BA4E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7</w:t>
            </w:r>
          </w:p>
        </w:tc>
      </w:tr>
      <w:tr w:rsidR="00BE1EBB" w:rsidRPr="00810C72" w14:paraId="27339E66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DB96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F5D3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FAC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634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8</w:t>
            </w:r>
          </w:p>
        </w:tc>
      </w:tr>
      <w:tr w:rsidR="00BE1EBB" w:rsidRPr="00810C72" w14:paraId="0A5AD4D9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7AA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636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827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608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9</w:t>
            </w:r>
          </w:p>
        </w:tc>
      </w:tr>
      <w:tr w:rsidR="00BE1EBB" w:rsidRPr="00810C72" w14:paraId="2810D196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3138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0784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021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EC32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0</w:t>
            </w:r>
          </w:p>
        </w:tc>
      </w:tr>
      <w:tr w:rsidR="00BE1EBB" w:rsidRPr="00810C72" w14:paraId="25B178E4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1FFD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051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8844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800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9</w:t>
            </w:r>
          </w:p>
        </w:tc>
      </w:tr>
      <w:tr w:rsidR="00BE1EBB" w:rsidRPr="00810C72" w14:paraId="5D0E439F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78F5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74D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82D9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1ED9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4</w:t>
            </w:r>
          </w:p>
        </w:tc>
      </w:tr>
      <w:tr w:rsidR="00BE1EBB" w:rsidRPr="00810C72" w14:paraId="6155EF4A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50DF8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A97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901F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CC1C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7</w:t>
            </w:r>
          </w:p>
        </w:tc>
      </w:tr>
      <w:tr w:rsidR="00BE1EBB" w:rsidRPr="00810C72" w14:paraId="1E275B9C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9CEA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0F0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322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53D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72</w:t>
            </w:r>
          </w:p>
        </w:tc>
      </w:tr>
      <w:tr w:rsidR="00BE1EBB" w:rsidRPr="00810C72" w14:paraId="138A12A9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2BB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EBB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A5B4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B5288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2</w:t>
            </w:r>
          </w:p>
        </w:tc>
      </w:tr>
      <w:tr w:rsidR="00BE1EBB" w:rsidRPr="00810C72" w14:paraId="75709409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A7E0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04F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EB6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17634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1</w:t>
            </w:r>
          </w:p>
        </w:tc>
      </w:tr>
      <w:tr w:rsidR="00BE1EBB" w:rsidRPr="00810C72" w14:paraId="5279699B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13B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DCD84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200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3E65D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61</w:t>
            </w:r>
          </w:p>
        </w:tc>
      </w:tr>
      <w:tr w:rsidR="00BE1EBB" w:rsidRPr="00810C72" w14:paraId="694B250B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547D6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9F22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28C4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7116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8</w:t>
            </w:r>
          </w:p>
        </w:tc>
      </w:tr>
      <w:tr w:rsidR="00BE1EBB" w:rsidRPr="00810C72" w14:paraId="2D06D1B6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FEDA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59B3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0FC75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CCB3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56</w:t>
            </w:r>
          </w:p>
        </w:tc>
      </w:tr>
      <w:tr w:rsidR="00BE1EBB" w:rsidRPr="00810C72" w14:paraId="3A743362" w14:textId="77777777" w:rsidTr="006C1AB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EF0E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C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F847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8FF1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5C35B" w14:textId="77777777" w:rsidR="00BE1EBB" w:rsidRPr="00810C72" w:rsidRDefault="00BE1EBB" w:rsidP="006C1AB3">
            <w:pPr>
              <w:jc w:val="both"/>
              <w:rPr>
                <w:lang w:eastAsia="nl-NL"/>
              </w:rPr>
            </w:pPr>
            <w:r w:rsidRPr="00810C72">
              <w:rPr>
                <w:lang w:eastAsia="nl-NL"/>
              </w:rPr>
              <w:t>45</w:t>
            </w:r>
          </w:p>
        </w:tc>
      </w:tr>
    </w:tbl>
    <w:p w14:paraId="15CF4FD5" w14:textId="77777777" w:rsidR="00BE1EBB" w:rsidRDefault="00BE1EBB"/>
    <w:sectPr w:rsidR="00BE1EBB" w:rsidSect="000C3999">
      <w:pgSz w:w="11900" w:h="16840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EBB"/>
    <w:rsid w:val="000C3999"/>
    <w:rsid w:val="001849F3"/>
    <w:rsid w:val="00787430"/>
    <w:rsid w:val="00AE0C4B"/>
    <w:rsid w:val="00BE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49A0F"/>
  <w15:chartTrackingRefBased/>
  <w15:docId w15:val="{4E2EE512-E444-9A46-A236-8EA31D4BF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EB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C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C4B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 van Oirschot</dc:creator>
  <cp:keywords/>
  <dc:description/>
  <cp:lastModifiedBy>Monisha Swaminathan</cp:lastModifiedBy>
  <cp:revision>4</cp:revision>
  <dcterms:created xsi:type="dcterms:W3CDTF">2020-02-08T19:55:00Z</dcterms:created>
  <dcterms:modified xsi:type="dcterms:W3CDTF">2020-09-28T20:24:00Z</dcterms:modified>
</cp:coreProperties>
</file>